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9A7784">
      <w:pPr>
        <w:spacing w:line="360" w:lineRule="auto"/>
        <w:jc w:val="center"/>
        <w:rPr>
          <w:rFonts w:hint="default" w:ascii="Times New Roman" w:hAnsi="Times New Roman" w:cs="Times New Roman"/>
          <w:b/>
          <w:bCs/>
          <w:i/>
          <w:iCs/>
          <w:sz w:val="32"/>
          <w:szCs w:val="40"/>
        </w:rPr>
      </w:pPr>
      <w:r>
        <w:rPr>
          <w:rFonts w:hint="default" w:ascii="Times New Roman" w:hAnsi="Times New Roman" w:cs="Times New Roman"/>
          <w:b/>
          <w:bCs/>
          <w:i/>
          <w:iCs/>
          <w:sz w:val="32"/>
          <w:szCs w:val="40"/>
        </w:rPr>
        <w:t>Supplementary Material</w:t>
      </w:r>
    </w:p>
    <w:p w14:paraId="2B8CCEB8">
      <w:pPr>
        <w:spacing w:line="360" w:lineRule="auto"/>
        <w:jc w:val="both"/>
        <w:rPr>
          <w:rFonts w:hint="eastAsia" w:ascii="Times New Roman" w:hAnsi="Times New Roman" w:cs="Times New Roman"/>
          <w:b/>
          <w:bCs/>
          <w:i w:val="0"/>
          <w:i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32"/>
          <w:lang w:val="en-US" w:eastAsia="zh-CN"/>
        </w:rPr>
        <w:t>1 Supplementary Figures</w:t>
      </w:r>
    </w:p>
    <w:p w14:paraId="611C0A99">
      <w:pPr>
        <w:spacing w:line="360" w:lineRule="auto"/>
        <w:jc w:val="center"/>
      </w:pPr>
      <w:r>
        <w:drawing>
          <wp:inline distT="0" distB="0" distL="0" distR="0">
            <wp:extent cx="5349240" cy="2257425"/>
            <wp:effectExtent l="0" t="0" r="10160" b="3175"/>
            <wp:docPr id="339305789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305789" name="图片 2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49600" cy="2257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B7E06">
      <w:pPr>
        <w:widowControl w:val="0"/>
        <w:spacing w:after="0" w:line="360" w:lineRule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Supplementary Figure 1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Risk of bias graph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.</w:t>
      </w:r>
    </w:p>
    <w:p w14:paraId="718EBEEE">
      <w:pPr>
        <w:spacing w:line="360" w:lineRule="auto"/>
        <w:jc w:val="both"/>
        <w:rPr>
          <w:rFonts w:hint="default"/>
          <w:lang w:val="en-US" w:eastAsia="zh-CN"/>
        </w:rPr>
      </w:pPr>
    </w:p>
    <w:p w14:paraId="213A3917">
      <w:pPr>
        <w:spacing w:line="360" w:lineRule="auto"/>
        <w:jc w:val="center"/>
      </w:pPr>
      <w:r>
        <w:drawing>
          <wp:inline distT="0" distB="0" distL="0" distR="0">
            <wp:extent cx="2152015" cy="4370070"/>
            <wp:effectExtent l="0" t="0" r="6985" b="11430"/>
            <wp:docPr id="789969331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969331" name="图片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0204" cy="4386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611E9">
      <w:pPr>
        <w:widowControl w:val="0"/>
        <w:spacing w:after="0" w:line="360" w:lineRule="auto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bookmarkStart w:id="0" w:name="_Hlk193291102"/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Supplementary </w:t>
      </w:r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Figure 2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 Risk of bias summary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.</w:t>
      </w:r>
    </w:p>
    <w:p w14:paraId="358081C7">
      <w:pPr>
        <w:widowControl w:val="0"/>
        <w:spacing w:after="0" w:line="360" w:lineRule="auto"/>
        <w:jc w:val="center"/>
        <w:rPr>
          <w:rFonts w:hint="eastAsia"/>
        </w:rPr>
      </w:pPr>
    </w:p>
    <w:p w14:paraId="508D7008">
      <w:pPr>
        <w:pStyle w:val="2"/>
        <w:keepNext w:val="0"/>
        <w:keepLines w:val="0"/>
        <w:widowControl/>
        <w:suppressLineNumbers w:val="0"/>
        <w:jc w:val="center"/>
        <w:rPr>
          <w:rFonts w:hint="eastAsia"/>
        </w:rPr>
      </w:pPr>
      <w:r>
        <w:drawing>
          <wp:inline distT="0" distB="0" distL="114300" distR="114300">
            <wp:extent cx="5476240" cy="6346825"/>
            <wp:effectExtent l="0" t="0" r="10160" b="3175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76240" cy="63468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75A773E">
      <w:pPr>
        <w:widowControl w:val="0"/>
        <w:spacing w:after="0" w:line="360" w:lineRule="auto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Supplementary Figure 3.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Forest plot of subgroup analyses on the pain score.</w:t>
      </w:r>
    </w:p>
    <w:p w14:paraId="3A282588">
      <w:pPr>
        <w:widowControl w:val="0"/>
        <w:numPr>
          <w:ilvl w:val="0"/>
          <w:numId w:val="1"/>
        </w:numPr>
        <w:spacing w:after="0" w:line="360" w:lineRule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Forest plot of subgroup analyses of different intervention types on the pain score.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(B)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 Forest plot of subgroup analyses of different intervention duration on the pain score.</w:t>
      </w:r>
    </w:p>
    <w:p w14:paraId="59D956A2">
      <w:pPr>
        <w:widowControl w:val="0"/>
        <w:spacing w:after="0" w:line="360" w:lineRule="auto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</w:p>
    <w:p w14:paraId="7B4EE4BA">
      <w:pPr>
        <w:widowControl w:val="0"/>
        <w:spacing w:after="0" w:line="360" w:lineRule="auto"/>
        <w:jc w:val="center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drawing>
          <wp:inline distT="0" distB="0" distL="0" distR="0">
            <wp:extent cx="5374640" cy="1212215"/>
            <wp:effectExtent l="0" t="0" r="10160" b="6985"/>
            <wp:docPr id="35560217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602178" name="图片 4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0744" cy="1225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A145C">
      <w:pPr>
        <w:widowControl w:val="0"/>
        <w:spacing w:after="0" w:line="360" w:lineRule="auto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bookmarkStart w:id="1" w:name="_Hlk193292550"/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Supplementary </w:t>
      </w:r>
      <w:bookmarkEnd w:id="1"/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Figure 4.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Forest plot of effects on the 6-minute walk test.</w:t>
      </w:r>
    </w:p>
    <w:p w14:paraId="1B40A1D6">
      <w:pPr>
        <w:widowControl w:val="0"/>
        <w:spacing w:after="0" w:line="360" w:lineRule="auto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</w:p>
    <w:p w14:paraId="069476D1">
      <w:pPr>
        <w:widowControl w:val="0"/>
        <w:spacing w:after="0" w:line="360" w:lineRule="auto"/>
        <w:jc w:val="center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drawing>
          <wp:inline distT="0" distB="0" distL="0" distR="0">
            <wp:extent cx="5274310" cy="2068195"/>
            <wp:effectExtent l="0" t="0" r="8890" b="1905"/>
            <wp:docPr id="19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4AC20">
      <w:pPr>
        <w:widowControl w:val="0"/>
        <w:spacing w:after="0" w:line="360" w:lineRule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bookmarkStart w:id="2" w:name="_Hlk193293211"/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Supplement</w:t>
      </w:r>
      <w:bookmarkEnd w:id="2"/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ary Figure 5.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Forest plot of subgroup analyses of different intervention types on mental health.</w:t>
      </w:r>
    </w:p>
    <w:p w14:paraId="5F4BB50D">
      <w:pPr>
        <w:spacing w:line="360" w:lineRule="auto"/>
        <w:jc w:val="both"/>
        <w:rPr>
          <w:rFonts w:hint="eastAsia"/>
        </w:rPr>
      </w:pPr>
    </w:p>
    <w:p w14:paraId="24603763">
      <w:pPr>
        <w:pStyle w:val="2"/>
        <w:keepNext w:val="0"/>
        <w:keepLines w:val="0"/>
        <w:widowControl/>
        <w:suppressLineNumbers w:val="0"/>
        <w:jc w:val="center"/>
        <w:rPr>
          <w:rFonts w:hint="eastAsia"/>
        </w:rPr>
      </w:pPr>
      <w:bookmarkStart w:id="4" w:name="_GoBack"/>
      <w:r>
        <w:drawing>
          <wp:inline distT="0" distB="0" distL="114300" distR="114300">
            <wp:extent cx="5839460" cy="4271010"/>
            <wp:effectExtent l="0" t="0" r="2540" b="8890"/>
            <wp:docPr id="2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MG_25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39460" cy="42710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bookmarkEnd w:id="4"/>
    </w:p>
    <w:p w14:paraId="2A0494F7">
      <w:pPr>
        <w:widowControl w:val="0"/>
        <w:spacing w:after="0" w:line="360" w:lineRule="auto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Supplementary Figure 6. </w:t>
      </w:r>
      <w:r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Funnel plots on the outcomes of this review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.</w:t>
      </w:r>
    </w:p>
    <w:p w14:paraId="14AF5264">
      <w:pPr>
        <w:widowControl w:val="0"/>
        <w:spacing w:after="0" w:line="360" w:lineRule="auto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(A)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 Funnel plot of WOMAC/VAS pain score.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(B)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 Funnel plot of WOMAC stiffness score.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(C)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 Funnel plot of WOMAC physical function score.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(D)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 Funnel plot of 6-minute walk test.</w:t>
      </w:r>
    </w:p>
    <w:p w14:paraId="3C3FADC5">
      <w:pPr>
        <w:widowControl w:val="0"/>
        <w:spacing w:after="0" w:line="360" w:lineRule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/>
        </w:rPr>
        <w:t>VA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,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The Visual Analog Scale;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/>
        </w:rPr>
        <w:t>WOMAC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,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The Western Ontario and McMaster Universities Osteoarthritis Index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.</w:t>
      </w:r>
    </w:p>
    <w:p w14:paraId="33BDB580">
      <w:pPr>
        <w:spacing w:line="360" w:lineRule="auto"/>
        <w:jc w:val="both"/>
        <w:rPr>
          <w:rFonts w:hint="default"/>
          <w:lang w:val="en-US" w:eastAsia="zh-CN"/>
        </w:rPr>
      </w:pPr>
    </w:p>
    <w:p w14:paraId="30F86048">
      <w:pPr>
        <w:spacing w:line="360" w:lineRule="auto"/>
        <w:jc w:val="both"/>
        <w:rPr>
          <w:rFonts w:hint="default"/>
          <w:lang w:val="en-US" w:eastAsia="zh-CN"/>
        </w:rPr>
      </w:pPr>
    </w:p>
    <w:p w14:paraId="28711A43">
      <w:pPr>
        <w:spacing w:line="360" w:lineRule="auto"/>
        <w:jc w:val="both"/>
        <w:rPr>
          <w:rFonts w:hint="default"/>
          <w:lang w:val="en-US" w:eastAsia="zh-CN"/>
        </w:rPr>
      </w:pPr>
    </w:p>
    <w:p w14:paraId="006789EB">
      <w:pPr>
        <w:spacing w:line="360" w:lineRule="auto"/>
        <w:jc w:val="both"/>
        <w:rPr>
          <w:rFonts w:hint="default"/>
          <w:lang w:val="en-US" w:eastAsia="zh-CN"/>
        </w:rPr>
      </w:pPr>
    </w:p>
    <w:p w14:paraId="16FAB343">
      <w:pPr>
        <w:spacing w:line="360" w:lineRule="auto"/>
        <w:jc w:val="both"/>
        <w:rPr>
          <w:rFonts w:hint="default"/>
          <w:lang w:val="en-US" w:eastAsia="zh-CN"/>
        </w:rPr>
      </w:pPr>
    </w:p>
    <w:p w14:paraId="295CE882">
      <w:pPr>
        <w:spacing w:line="360" w:lineRule="auto"/>
        <w:jc w:val="both"/>
        <w:rPr>
          <w:rFonts w:hint="default"/>
          <w:lang w:val="en-US" w:eastAsia="zh-CN"/>
        </w:rPr>
      </w:pPr>
    </w:p>
    <w:p w14:paraId="7EEF889F">
      <w:pPr>
        <w:spacing w:line="360" w:lineRule="auto"/>
        <w:jc w:val="both"/>
        <w:rPr>
          <w:rFonts w:hint="default"/>
          <w:lang w:val="en-US" w:eastAsia="zh-CN"/>
        </w:rPr>
      </w:pPr>
    </w:p>
    <w:p w14:paraId="1F2D3E45">
      <w:pPr>
        <w:spacing w:line="360" w:lineRule="auto"/>
        <w:jc w:val="both"/>
        <w:rPr>
          <w:rFonts w:hint="default"/>
          <w:lang w:val="en-US" w:eastAsia="zh-CN"/>
        </w:rPr>
      </w:pPr>
    </w:p>
    <w:p w14:paraId="38792E10">
      <w:pPr>
        <w:spacing w:line="36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32"/>
          <w:lang w:val="en-US" w:eastAsia="zh-CN"/>
        </w:rPr>
        <w:t>2 Supplementary Tables</w:t>
      </w:r>
    </w:p>
    <w:p w14:paraId="0126AA85">
      <w:pPr>
        <w:spacing w:line="360" w:lineRule="auto"/>
        <w:jc w:val="left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able 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trategy for searching RCTs in PubMe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6956"/>
      </w:tblGrid>
      <w:tr w14:paraId="4052315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single" w:color="auto" w:sz="12" w:space="0"/>
              <w:bottom w:val="single" w:color="auto" w:sz="8" w:space="0"/>
            </w:tcBorders>
          </w:tcPr>
          <w:p w14:paraId="35D055F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OLE_LINK51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6956" w:type="dxa"/>
            <w:tcBorders>
              <w:top w:val="single" w:color="auto" w:sz="12" w:space="0"/>
              <w:bottom w:val="single" w:color="auto" w:sz="8" w:space="0"/>
            </w:tcBorders>
          </w:tcPr>
          <w:p w14:paraId="2EEFF44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14:paraId="0E9B5F1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single" w:color="auto" w:sz="8" w:space="0"/>
              <w:bottom w:val="nil"/>
            </w:tcBorders>
          </w:tcPr>
          <w:p w14:paraId="29106AF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956" w:type="dxa"/>
            <w:tcBorders>
              <w:top w:val="single" w:color="auto" w:sz="8" w:space="0"/>
              <w:bottom w:val="nil"/>
            </w:tcBorders>
          </w:tcPr>
          <w:p w14:paraId="2848ABD3">
            <w:pPr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"Osteoarthritis, Knee"[MeSH] </w:t>
            </w:r>
          </w:p>
        </w:tc>
      </w:tr>
      <w:tr w14:paraId="39543D2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nil"/>
            </w:tcBorders>
          </w:tcPr>
          <w:p w14:paraId="55611F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</w:p>
          <w:p w14:paraId="6B95991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6" w:type="dxa"/>
            <w:tcBorders>
              <w:top w:val="nil"/>
              <w:bottom w:val="nil"/>
            </w:tcBorders>
          </w:tcPr>
          <w:p w14:paraId="0D7A088E">
            <w:pPr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"Osteoarthritis, Knee"[Title/Abstract] OR "Knee Osteoarthritides"[Title/Abstract] OR "Knee Osteoarthritis"[Title/Abstract] OR "Osteoarthritis of Knee"[Title/Abstract] OR "Osteoarthritis of the Knee"[Title/Abstract]</w:t>
            </w:r>
          </w:p>
        </w:tc>
      </w:tr>
      <w:tr w14:paraId="013D616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nil"/>
            </w:tcBorders>
          </w:tcPr>
          <w:p w14:paraId="7A96AE9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956" w:type="dxa"/>
            <w:tcBorders>
              <w:top w:val="nil"/>
              <w:bottom w:val="nil"/>
            </w:tcBorders>
          </w:tcPr>
          <w:p w14:paraId="2989478B">
            <w:pPr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 OR #2</w:t>
            </w:r>
          </w:p>
        </w:tc>
      </w:tr>
      <w:tr w14:paraId="1979332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nil"/>
            </w:tcBorders>
          </w:tcPr>
          <w:p w14:paraId="1D3C56F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956" w:type="dxa"/>
            <w:tcBorders>
              <w:top w:val="nil"/>
              <w:bottom w:val="nil"/>
            </w:tcBorders>
          </w:tcPr>
          <w:p w14:paraId="29687DE2">
            <w:pPr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"Tai Ji"[Mesh] OR "Qigong"[MeSH] </w:t>
            </w:r>
          </w:p>
        </w:tc>
      </w:tr>
      <w:tr w14:paraId="7495DD5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nil"/>
            </w:tcBorders>
          </w:tcPr>
          <w:p w14:paraId="4880406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956" w:type="dxa"/>
            <w:tcBorders>
              <w:top w:val="nil"/>
              <w:bottom w:val="nil"/>
            </w:tcBorders>
          </w:tcPr>
          <w:p w14:paraId="50D3C767">
            <w:pPr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"Tai Ji"[Title/Abstract] OR "Qigong"[Title/Abstract] OR "Tai Chi"[Title/Abstract] OR "Ch'i Kung"[Title/Abstract] OR "Baduanjin"[Title/Abstract] OR "Eight trigrams boxing"[Title/Abstract] OR "Eight-sectioned exercise"[Title/Abstract] OR "Wuqinxi"[Title/Abstract] OR "Five-animal boxing"[Title/Abstract] OR "Five-animal exercises"[Title/Abstract] OR "Yijinjing"[Title/Abstract] OR "Tendon Change Classic"[Title/Abstract] OR "Liuzijue"[Title/Abstract] OR "Six-character formula"[Title/Abstract] OR "Traditional Chinese exercise"[Title/Abstract] OR "Traditional exercise therapy"[Title/Abstract]</w:t>
            </w:r>
          </w:p>
        </w:tc>
      </w:tr>
      <w:tr w14:paraId="58AE4A3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nil"/>
            </w:tcBorders>
          </w:tcPr>
          <w:p w14:paraId="4A4DB1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956" w:type="dxa"/>
            <w:tcBorders>
              <w:top w:val="nil"/>
              <w:bottom w:val="nil"/>
            </w:tcBorders>
          </w:tcPr>
          <w:p w14:paraId="413CC10B">
            <w:pPr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 OR #5</w:t>
            </w:r>
          </w:p>
        </w:tc>
      </w:tr>
      <w:tr w14:paraId="223474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single" w:color="auto" w:sz="12" w:space="0"/>
            </w:tcBorders>
          </w:tcPr>
          <w:p w14:paraId="507A5E7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956" w:type="dxa"/>
            <w:tcBorders>
              <w:top w:val="nil"/>
              <w:bottom w:val="single" w:color="auto" w:sz="12" w:space="0"/>
            </w:tcBorders>
          </w:tcPr>
          <w:p w14:paraId="413258E9">
            <w:pPr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#3 AND #6</w:t>
            </w:r>
          </w:p>
        </w:tc>
      </w:tr>
      <w:bookmarkEnd w:id="3"/>
    </w:tbl>
    <w:p w14:paraId="3793617A">
      <w:pPr>
        <w:spacing w:line="360" w:lineRule="auto"/>
        <w:jc w:val="both"/>
        <w:rPr>
          <w:rFonts w:hint="default"/>
          <w:lang w:val="en-US" w:eastAsia="zh-CN"/>
        </w:rPr>
      </w:pPr>
    </w:p>
    <w:p w14:paraId="22C0F589">
      <w:pPr>
        <w:spacing w:line="360" w:lineRule="auto"/>
        <w:jc w:val="both"/>
        <w:rPr>
          <w:rFonts w:hint="default"/>
          <w:lang w:val="en-US" w:eastAsia="zh-CN"/>
        </w:rPr>
      </w:pPr>
    </w:p>
    <w:p w14:paraId="3DB4BAB9">
      <w:pPr>
        <w:spacing w:line="360" w:lineRule="auto"/>
        <w:jc w:val="both"/>
        <w:rPr>
          <w:rFonts w:hint="default"/>
          <w:lang w:val="en-US" w:eastAsia="zh-CN"/>
        </w:rPr>
      </w:pPr>
    </w:p>
    <w:p w14:paraId="1BBA6D92">
      <w:pPr>
        <w:spacing w:line="360" w:lineRule="auto"/>
        <w:jc w:val="both"/>
        <w:rPr>
          <w:rFonts w:hint="default"/>
          <w:lang w:val="en-US" w:eastAsia="zh-CN"/>
        </w:rPr>
      </w:pPr>
    </w:p>
    <w:p w14:paraId="41544403">
      <w:pPr>
        <w:spacing w:line="360" w:lineRule="auto"/>
        <w:jc w:val="both"/>
        <w:rPr>
          <w:rFonts w:hint="default"/>
          <w:lang w:val="en-US" w:eastAsia="zh-CN"/>
        </w:rPr>
      </w:pPr>
    </w:p>
    <w:p w14:paraId="74B90418"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B7984C4">
      <w:pPr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able 2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omparison of sensitivity analysis of the WOMAC total scor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2018" w:tblpY="57"/>
        <w:tblOverlap w:val="never"/>
        <w:tblW w:w="844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51"/>
        <w:gridCol w:w="1874"/>
        <w:gridCol w:w="2272"/>
        <w:gridCol w:w="1583"/>
      </w:tblGrid>
      <w:tr w14:paraId="2C8E1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A57233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utcome</w:t>
            </w:r>
          </w:p>
        </w:tc>
        <w:tc>
          <w:tcPr>
            <w:tcW w:w="13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E75821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itivity analysis</w:t>
            </w:r>
          </w:p>
        </w:tc>
        <w:tc>
          <w:tcPr>
            <w:tcW w:w="187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ED861F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terogeneity</w:t>
            </w:r>
          </w:p>
        </w:tc>
        <w:tc>
          <w:tcPr>
            <w:tcW w:w="22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A3980F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D (95%CI)</w:t>
            </w:r>
          </w:p>
        </w:tc>
        <w:tc>
          <w:tcPr>
            <w:tcW w:w="15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D2A94B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value</w:t>
            </w:r>
          </w:p>
        </w:tc>
      </w:tr>
      <w:tr w14:paraId="53EB8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60" w:type="dxa"/>
            <w:vMerge w:val="restar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EBBE62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OMA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tal score</w:t>
            </w:r>
          </w:p>
        </w:tc>
        <w:tc>
          <w:tcPr>
            <w:tcW w:w="135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46584A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fore</w:t>
            </w:r>
          </w:p>
        </w:tc>
        <w:tc>
          <w:tcPr>
            <w:tcW w:w="187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634DBF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Style w:val="5"/>
                <w:rFonts w:hint="default" w:ascii="Times New Roman" w:hAnsi="Times New Roman" w:cs="Times New Roman"/>
                <w:i/>
                <w:iCs/>
                <w:sz w:val="24"/>
                <w:szCs w:val="24"/>
                <w:lang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bidi="ar"/>
              </w:rPr>
              <w:t xml:space="preserve">=60%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bidi="ar"/>
              </w:rPr>
              <w:t>=0.06</w:t>
            </w:r>
          </w:p>
        </w:tc>
        <w:tc>
          <w:tcPr>
            <w:tcW w:w="227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15BD7F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61[-1.02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20]</w:t>
            </w:r>
          </w:p>
        </w:tc>
        <w:tc>
          <w:tcPr>
            <w:tcW w:w="15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CCE6F7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=0.003**</w:t>
            </w:r>
          </w:p>
        </w:tc>
      </w:tr>
      <w:tr w14:paraId="7AB71B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360" w:type="dxa"/>
            <w:vMerge w:val="continue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E6CE01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46FBD2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fter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03655C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bidi="ar"/>
              </w:rPr>
              <w:t xml:space="preserve">=35%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bidi="ar"/>
              </w:rPr>
              <w:t>=0.22</w:t>
            </w:r>
          </w:p>
        </w:tc>
        <w:tc>
          <w:tcPr>
            <w:tcW w:w="22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D1A9CF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45[-0.84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5]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1CAE9E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=0.03*</w:t>
            </w:r>
          </w:p>
        </w:tc>
      </w:tr>
    </w:tbl>
    <w:p w14:paraId="09F06BAB">
      <w:pPr>
        <w:spacing w:line="360" w:lineRule="auto"/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&lt;0.05, **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&lt;0.01; </w:t>
      </w:r>
    </w:p>
    <w:p w14:paraId="5E91FE55">
      <w:pPr>
        <w:spacing w:line="360" w:lineRule="auto"/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OMAC, The Western Ontario and McMaster Universities Osteoarthritis Index.</w:t>
      </w:r>
    </w:p>
    <w:p w14:paraId="61473586">
      <w:pPr>
        <w:spacing w:line="360" w:lineRule="auto"/>
        <w:jc w:val="both"/>
        <w:rPr>
          <w:rFonts w:hint="default"/>
          <w:lang w:val="en-US" w:eastAsia="zh-CN"/>
        </w:rPr>
      </w:pPr>
    </w:p>
    <w:p w14:paraId="0ECD57D6">
      <w:pPr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Table 3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omparison of sensitivity analysis of the PCS score of quality of life (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bidi="ar"/>
        </w:rPr>
        <w:t>SF-36)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3"/>
        <w:tblW w:w="8440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51"/>
        <w:gridCol w:w="1874"/>
        <w:gridCol w:w="2272"/>
        <w:gridCol w:w="1583"/>
      </w:tblGrid>
      <w:tr w14:paraId="23A94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4E0E6F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utcome</w:t>
            </w:r>
          </w:p>
        </w:tc>
        <w:tc>
          <w:tcPr>
            <w:tcW w:w="13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3306FE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itivity analysis</w:t>
            </w:r>
          </w:p>
        </w:tc>
        <w:tc>
          <w:tcPr>
            <w:tcW w:w="187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358F49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terogeneity</w:t>
            </w:r>
          </w:p>
        </w:tc>
        <w:tc>
          <w:tcPr>
            <w:tcW w:w="22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5E19DA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D (95%CI)</w:t>
            </w:r>
          </w:p>
        </w:tc>
        <w:tc>
          <w:tcPr>
            <w:tcW w:w="15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8EC4F9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value</w:t>
            </w:r>
          </w:p>
        </w:tc>
      </w:tr>
      <w:tr w14:paraId="06955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vMerge w:val="restar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32D046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F-36 (PCS)</w:t>
            </w:r>
          </w:p>
        </w:tc>
        <w:tc>
          <w:tcPr>
            <w:tcW w:w="135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E09AF0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fore</w:t>
            </w:r>
          </w:p>
        </w:tc>
        <w:tc>
          <w:tcPr>
            <w:tcW w:w="187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B22EC1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=63%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=0.04</w:t>
            </w:r>
          </w:p>
        </w:tc>
        <w:tc>
          <w:tcPr>
            <w:tcW w:w="227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2F8C72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41[-0.80, -0.02]</w:t>
            </w:r>
          </w:p>
        </w:tc>
        <w:tc>
          <w:tcPr>
            <w:tcW w:w="15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6604B7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=0.04*</w:t>
            </w:r>
          </w:p>
        </w:tc>
      </w:tr>
      <w:tr w14:paraId="0A11F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vMerge w:val="continue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55CAD1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B43C84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fter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B4A518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=75%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=0.02</w:t>
            </w:r>
          </w:p>
        </w:tc>
        <w:tc>
          <w:tcPr>
            <w:tcW w:w="22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05DEC9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43[-1.09, 0.23]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588AB5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=0.20</w:t>
            </w:r>
          </w:p>
        </w:tc>
      </w:tr>
    </w:tbl>
    <w:p w14:paraId="70AFD06E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&lt;0.05, **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&lt;0.01; </w:t>
      </w:r>
    </w:p>
    <w:p w14:paraId="2B495B4E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PCS, </w:t>
      </w:r>
      <w:r>
        <w:rPr>
          <w:rFonts w:hint="default" w:ascii="Times New Roman" w:hAnsi="Times New Roman" w:cs="Times New Roman"/>
          <w:sz w:val="24"/>
          <w:szCs w:val="24"/>
        </w:rPr>
        <w:t>physical component summary; SF-36, The Short-Form 36.</w:t>
      </w:r>
    </w:p>
    <w:p w14:paraId="0ABD081C">
      <w:pPr>
        <w:spacing w:line="360" w:lineRule="auto"/>
        <w:jc w:val="both"/>
        <w:rPr>
          <w:rFonts w:hint="default"/>
          <w:lang w:val="en-US" w:eastAsia="zh-CN"/>
        </w:rPr>
      </w:pPr>
    </w:p>
    <w:p w14:paraId="0DACD7F3">
      <w:pPr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>Table 4.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Comparison of sensitivity analysis of the depression score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bidi="ar"/>
        </w:rPr>
        <w:t>(BDI/CES-D)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3"/>
        <w:tblW w:w="8553" w:type="dxa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280"/>
        <w:gridCol w:w="2180"/>
        <w:gridCol w:w="2110"/>
        <w:gridCol w:w="1583"/>
      </w:tblGrid>
      <w:tr w14:paraId="2C416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30F8A3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utcome</w:t>
            </w:r>
          </w:p>
        </w:tc>
        <w:tc>
          <w:tcPr>
            <w:tcW w:w="12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8FE02F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itivity analysis</w:t>
            </w:r>
          </w:p>
        </w:tc>
        <w:tc>
          <w:tcPr>
            <w:tcW w:w="21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272259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terogeneity</w:t>
            </w:r>
          </w:p>
        </w:tc>
        <w:tc>
          <w:tcPr>
            <w:tcW w:w="21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0CD7F5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D (95%CI)</w:t>
            </w:r>
          </w:p>
        </w:tc>
        <w:tc>
          <w:tcPr>
            <w:tcW w:w="15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816E9E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value</w:t>
            </w:r>
          </w:p>
        </w:tc>
      </w:tr>
      <w:tr w14:paraId="31884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0" w:type="dxa"/>
            <w:vMerge w:val="restar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864503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DI/CES-D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B81365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fore</w:t>
            </w:r>
          </w:p>
        </w:tc>
        <w:tc>
          <w:tcPr>
            <w:tcW w:w="218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B07C60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=88%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&lt; 0.0001</w:t>
            </w:r>
          </w:p>
        </w:tc>
        <w:tc>
          <w:tcPr>
            <w:tcW w:w="211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1E8503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00[-1.74, -0.26]</w:t>
            </w:r>
          </w:p>
        </w:tc>
        <w:tc>
          <w:tcPr>
            <w:tcW w:w="15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889191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=0.008**</w:t>
            </w:r>
          </w:p>
        </w:tc>
      </w:tr>
      <w:tr w14:paraId="4A7A9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400" w:type="dxa"/>
            <w:vMerge w:val="continue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CC0A3E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E56C02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fter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933B83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=89%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&lt; 0.0001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1BA50B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28[-2.39, -0.16]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465083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=0.02*</w:t>
            </w:r>
          </w:p>
        </w:tc>
      </w:tr>
    </w:tbl>
    <w:p w14:paraId="0B171FBC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&lt;0.05, **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&lt;0.01; </w:t>
      </w:r>
    </w:p>
    <w:p w14:paraId="5915D9FB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DI, The Beck Depression Inventory; CES-D, The Center for Epidemiologic Studies Depression Scale.</w:t>
      </w:r>
    </w:p>
    <w:p w14:paraId="48273562">
      <w:pPr>
        <w:spacing w:line="360" w:lineRule="auto"/>
        <w:jc w:val="both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583A8BA"/>
    <w:multiLevelType w:val="singleLevel"/>
    <w:tmpl w:val="F583A8BA"/>
    <w:lvl w:ilvl="0" w:tentative="0">
      <w:start w:val="1"/>
      <w:numFmt w:val="upperLetter"/>
      <w:suff w:val="space"/>
      <w:lvlText w:val="(%1)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6A20ED"/>
    <w:rsid w:val="038F71C9"/>
    <w:rsid w:val="067A2419"/>
    <w:rsid w:val="081E4FBF"/>
    <w:rsid w:val="08512C9F"/>
    <w:rsid w:val="0E884F40"/>
    <w:rsid w:val="0EB6385C"/>
    <w:rsid w:val="0F8B2F3A"/>
    <w:rsid w:val="0FA20284"/>
    <w:rsid w:val="19B1359D"/>
    <w:rsid w:val="1ABA46D4"/>
    <w:rsid w:val="1F26058A"/>
    <w:rsid w:val="213A656E"/>
    <w:rsid w:val="217A696B"/>
    <w:rsid w:val="230A1F70"/>
    <w:rsid w:val="2852419D"/>
    <w:rsid w:val="29E74DB9"/>
    <w:rsid w:val="2CA13945"/>
    <w:rsid w:val="2EA80FBB"/>
    <w:rsid w:val="3183186B"/>
    <w:rsid w:val="3B6A20ED"/>
    <w:rsid w:val="3CD04C84"/>
    <w:rsid w:val="3E5C76CC"/>
    <w:rsid w:val="3F5900B0"/>
    <w:rsid w:val="40662A84"/>
    <w:rsid w:val="42EB7271"/>
    <w:rsid w:val="433B1FA6"/>
    <w:rsid w:val="4A653DAC"/>
    <w:rsid w:val="4C101AF6"/>
    <w:rsid w:val="4ECF7A46"/>
    <w:rsid w:val="4F111E0D"/>
    <w:rsid w:val="50153B7F"/>
    <w:rsid w:val="55BA03B1"/>
    <w:rsid w:val="57266671"/>
    <w:rsid w:val="5B411CCC"/>
    <w:rsid w:val="607B5C80"/>
    <w:rsid w:val="60A24FBB"/>
    <w:rsid w:val="60E5134B"/>
    <w:rsid w:val="62830E1C"/>
    <w:rsid w:val="65370D65"/>
    <w:rsid w:val="65501489"/>
    <w:rsid w:val="67DB7004"/>
    <w:rsid w:val="69B813AB"/>
    <w:rsid w:val="74600FBD"/>
    <w:rsid w:val="779F7CD0"/>
    <w:rsid w:val="78000AED"/>
    <w:rsid w:val="78A376CA"/>
    <w:rsid w:val="7AA02113"/>
    <w:rsid w:val="7AC8166A"/>
    <w:rsid w:val="7DE7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0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6">
    <w:name w:val="font3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82</Words>
  <Characters>2665</Characters>
  <Lines>0</Lines>
  <Paragraphs>0</Paragraphs>
  <TotalTime>9</TotalTime>
  <ScaleCrop>false</ScaleCrop>
  <LinksUpToDate>false</LinksUpToDate>
  <CharactersWithSpaces>297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11:27:00Z</dcterms:created>
  <dc:creator>凌霄之wang</dc:creator>
  <cp:lastModifiedBy>凌霄之wang</cp:lastModifiedBy>
  <dcterms:modified xsi:type="dcterms:W3CDTF">2025-07-13T13:3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6D232DC8CAE4E54AFDD6AAB37C14453_11</vt:lpwstr>
  </property>
  <property fmtid="{D5CDD505-2E9C-101B-9397-08002B2CF9AE}" pid="4" name="KSOTemplateDocerSaveRecord">
    <vt:lpwstr>eyJoZGlkIjoiOTc1MTA2MjU3ODgzMDhkMzE0ZTU0MjU4NGU4NDljNDMiLCJ1c2VySWQiOiI2MjkwNTIyMTQifQ==</vt:lpwstr>
  </property>
</Properties>
</file>